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A45D5B" w14:textId="56AAB5CE" w:rsidR="00F542DA" w:rsidRPr="001E42B3" w:rsidRDefault="00F542DA" w:rsidP="0044366D">
      <w:pPr>
        <w:spacing w:line="276" w:lineRule="auto"/>
        <w:rPr>
          <w:rStyle w:val="normaltextrun"/>
          <w:rFonts w:cstheme="minorHAnsi"/>
          <w:b/>
          <w:bCs/>
          <w:sz w:val="20"/>
          <w:szCs w:val="20"/>
        </w:rPr>
      </w:pPr>
      <w:r w:rsidRPr="001E42B3">
        <w:rPr>
          <w:rStyle w:val="normaltextrun"/>
          <w:rFonts w:cstheme="minorHAnsi"/>
          <w:b/>
          <w:bCs/>
          <w:sz w:val="20"/>
          <w:szCs w:val="20"/>
        </w:rPr>
        <w:t xml:space="preserve">Supplementary File: Interview </w:t>
      </w:r>
      <w:r w:rsidR="004155FF" w:rsidRPr="001E42B3">
        <w:rPr>
          <w:rStyle w:val="normaltextrun"/>
          <w:rFonts w:cstheme="minorHAnsi"/>
          <w:b/>
          <w:bCs/>
          <w:sz w:val="20"/>
          <w:szCs w:val="20"/>
        </w:rPr>
        <w:t xml:space="preserve">guide for </w:t>
      </w:r>
      <w:r w:rsidR="004155FF">
        <w:rPr>
          <w:rStyle w:val="normaltextrun"/>
          <w:rFonts w:cstheme="minorHAnsi"/>
          <w:b/>
          <w:bCs/>
          <w:sz w:val="20"/>
          <w:szCs w:val="20"/>
        </w:rPr>
        <w:t>the e</w:t>
      </w:r>
      <w:r w:rsidR="004155FF" w:rsidRPr="001E42B3">
        <w:rPr>
          <w:rStyle w:val="normaltextrun"/>
          <w:rFonts w:cstheme="minorHAnsi"/>
          <w:b/>
          <w:bCs/>
          <w:sz w:val="20"/>
          <w:szCs w:val="20"/>
        </w:rPr>
        <w:t xml:space="preserve">valuation of </w:t>
      </w:r>
      <w:r w:rsidRPr="001E42B3">
        <w:rPr>
          <w:rStyle w:val="normaltextrun"/>
          <w:rFonts w:cstheme="minorHAnsi"/>
          <w:b/>
          <w:bCs/>
          <w:sz w:val="20"/>
          <w:szCs w:val="20"/>
        </w:rPr>
        <w:t>a collaborative telehealth model for eye care in Western Australia</w:t>
      </w:r>
    </w:p>
    <w:p w14:paraId="726B7D6A" w14:textId="63BB5B24" w:rsidR="0044366D" w:rsidRPr="00F542DA" w:rsidRDefault="0044366D" w:rsidP="0044366D">
      <w:pPr>
        <w:spacing w:line="276" w:lineRule="auto"/>
        <w:rPr>
          <w:rStyle w:val="normaltextrun"/>
          <w:rFonts w:cstheme="minorHAnsi"/>
          <w:b/>
          <w:bCs/>
          <w:sz w:val="20"/>
          <w:szCs w:val="20"/>
          <w:u w:val="single"/>
        </w:rPr>
      </w:pPr>
      <w:r w:rsidRPr="00BB51BB">
        <w:rPr>
          <w:rStyle w:val="normaltextrun"/>
          <w:rFonts w:cstheme="minorHAnsi"/>
          <w:sz w:val="20"/>
          <w:szCs w:val="20"/>
        </w:rPr>
        <w:t>Thank you for agreeing to participate in our study. We really appreciate your time.</w:t>
      </w:r>
    </w:p>
    <w:p w14:paraId="30F7ACDA" w14:textId="32A6179C" w:rsidR="0044366D" w:rsidRPr="00BB51BB" w:rsidRDefault="0044366D" w:rsidP="0044366D">
      <w:pPr>
        <w:spacing w:line="276" w:lineRule="auto"/>
        <w:rPr>
          <w:rStyle w:val="normaltextrun"/>
          <w:rFonts w:cstheme="minorHAnsi"/>
          <w:sz w:val="20"/>
          <w:szCs w:val="20"/>
        </w:rPr>
      </w:pPr>
      <w:r w:rsidRPr="00BB51BB">
        <w:rPr>
          <w:rStyle w:val="normaltextrun"/>
          <w:rFonts w:cstheme="minorHAnsi"/>
          <w:sz w:val="20"/>
          <w:szCs w:val="20"/>
        </w:rPr>
        <w:t>Before we begin,</w:t>
      </w:r>
      <w:r w:rsidR="009D662B" w:rsidRPr="00BB51BB">
        <w:rPr>
          <w:rStyle w:val="normaltextrun"/>
          <w:rFonts w:cstheme="minorHAnsi"/>
          <w:sz w:val="20"/>
          <w:szCs w:val="20"/>
        </w:rPr>
        <w:t xml:space="preserve"> I would like to check that you are still happy to take part in the study.</w:t>
      </w:r>
      <w:r w:rsidR="00297453" w:rsidRPr="00BB51BB">
        <w:rPr>
          <w:rStyle w:val="normaltextrun"/>
          <w:rFonts w:cstheme="minorHAnsi"/>
          <w:sz w:val="20"/>
          <w:szCs w:val="20"/>
        </w:rPr>
        <w:t xml:space="preserve"> </w:t>
      </w:r>
      <w:r w:rsidRPr="00BB51BB">
        <w:rPr>
          <w:rStyle w:val="normaltextrun"/>
          <w:rFonts w:cstheme="minorHAnsi"/>
          <w:sz w:val="20"/>
          <w:szCs w:val="20"/>
        </w:rPr>
        <w:t>I would like to confirm that we have received the signed consent form</w:t>
      </w:r>
      <w:r w:rsidR="009D662B" w:rsidRPr="00BB51BB">
        <w:rPr>
          <w:rStyle w:val="normaltextrun"/>
          <w:rFonts w:cstheme="minorHAnsi"/>
          <w:sz w:val="20"/>
          <w:szCs w:val="20"/>
        </w:rPr>
        <w:t xml:space="preserve"> and</w:t>
      </w:r>
      <w:r w:rsidRPr="00BB51BB">
        <w:rPr>
          <w:rStyle w:val="normaltextrun"/>
          <w:rFonts w:cstheme="minorHAnsi"/>
          <w:sz w:val="20"/>
          <w:szCs w:val="20"/>
        </w:rPr>
        <w:t xml:space="preserve"> would also like to confirm you’re happy for this session to be recorded.</w:t>
      </w:r>
    </w:p>
    <w:p w14:paraId="28AEEB3B" w14:textId="77777777" w:rsidR="0044366D" w:rsidRPr="00302147" w:rsidRDefault="0044366D" w:rsidP="0044366D">
      <w:pPr>
        <w:spacing w:line="276" w:lineRule="auto"/>
        <w:rPr>
          <w:rStyle w:val="normaltextrun"/>
          <w:rFonts w:cstheme="minorHAnsi"/>
          <w:i/>
          <w:iCs/>
          <w:sz w:val="20"/>
          <w:szCs w:val="20"/>
        </w:rPr>
      </w:pPr>
      <w:r w:rsidRPr="00302147">
        <w:rPr>
          <w:rStyle w:val="normaltextrun"/>
          <w:rFonts w:cstheme="minorHAnsi"/>
          <w:i/>
          <w:iCs/>
          <w:sz w:val="20"/>
          <w:szCs w:val="20"/>
        </w:rPr>
        <w:t>Start recording</w:t>
      </w:r>
    </w:p>
    <w:p w14:paraId="59830D93" w14:textId="62361AC7" w:rsidR="0044366D" w:rsidRPr="00BB51BB" w:rsidRDefault="0044366D" w:rsidP="0044366D">
      <w:pPr>
        <w:spacing w:line="276" w:lineRule="auto"/>
        <w:rPr>
          <w:rStyle w:val="normaltextrun"/>
          <w:rFonts w:cstheme="minorHAnsi"/>
          <w:sz w:val="20"/>
          <w:szCs w:val="20"/>
        </w:rPr>
      </w:pPr>
      <w:r w:rsidRPr="00BB51BB">
        <w:rPr>
          <w:rStyle w:val="normaltextrun"/>
          <w:rFonts w:cstheme="minorHAnsi"/>
          <w:sz w:val="20"/>
          <w:szCs w:val="20"/>
        </w:rPr>
        <w:t xml:space="preserve">The aim of this study is to understand the attitudes, perspectives, and experiences of the rural Western Australia eye care workforce. </w:t>
      </w:r>
      <w:r w:rsidR="00297453" w:rsidRPr="00BB51BB">
        <w:rPr>
          <w:rStyle w:val="normaltextrun"/>
          <w:rFonts w:cstheme="minorHAnsi"/>
          <w:sz w:val="20"/>
          <w:szCs w:val="20"/>
        </w:rPr>
        <w:t>We have asked you to participate in this</w:t>
      </w:r>
      <w:r w:rsidRPr="00BB51BB">
        <w:rPr>
          <w:rStyle w:val="normaltextrun"/>
          <w:rFonts w:cstheme="minorHAnsi"/>
          <w:sz w:val="20"/>
          <w:szCs w:val="20"/>
        </w:rPr>
        <w:t xml:space="preserve"> interview </w:t>
      </w:r>
      <w:r w:rsidR="00297453" w:rsidRPr="00BB51BB">
        <w:rPr>
          <w:rStyle w:val="normaltextrun"/>
          <w:rFonts w:cstheme="minorHAnsi"/>
          <w:sz w:val="20"/>
          <w:szCs w:val="20"/>
        </w:rPr>
        <w:t>as you have experience in</w:t>
      </w:r>
      <w:r w:rsidR="00B62425" w:rsidRPr="00BB51BB">
        <w:rPr>
          <w:rStyle w:val="normaltextrun"/>
          <w:rFonts w:cstheme="minorHAnsi"/>
          <w:sz w:val="20"/>
          <w:szCs w:val="20"/>
        </w:rPr>
        <w:t xml:space="preserve"> telehealth for eye care. </w:t>
      </w:r>
    </w:p>
    <w:p w14:paraId="4991F1CB" w14:textId="2B87DCB7" w:rsidR="00B62425" w:rsidRPr="00BB51BB" w:rsidRDefault="00B62425" w:rsidP="0044366D">
      <w:pPr>
        <w:spacing w:line="276" w:lineRule="auto"/>
        <w:rPr>
          <w:rStyle w:val="normaltextrun"/>
          <w:rFonts w:cstheme="minorHAnsi"/>
          <w:sz w:val="20"/>
          <w:szCs w:val="20"/>
        </w:rPr>
      </w:pPr>
      <w:r w:rsidRPr="00BB51BB">
        <w:rPr>
          <w:rStyle w:val="normaltextrun"/>
          <w:rFonts w:cstheme="minorHAnsi"/>
          <w:sz w:val="20"/>
          <w:szCs w:val="20"/>
        </w:rPr>
        <w:t>T</w:t>
      </w:r>
      <w:r w:rsidR="0044366D" w:rsidRPr="00BB51BB">
        <w:rPr>
          <w:rStyle w:val="normaltextrun"/>
          <w:rFonts w:cstheme="minorHAnsi"/>
          <w:sz w:val="20"/>
          <w:szCs w:val="20"/>
        </w:rPr>
        <w:t xml:space="preserve">here are no right or wrong answers in the interview, and you do not have to answer certain questions if you </w:t>
      </w:r>
      <w:r w:rsidRPr="00BB51BB">
        <w:rPr>
          <w:rStyle w:val="normaltextrun"/>
          <w:rFonts w:cstheme="minorHAnsi"/>
          <w:sz w:val="20"/>
          <w:szCs w:val="20"/>
        </w:rPr>
        <w:t>would prefer not to.</w:t>
      </w:r>
      <w:r w:rsidR="0044366D" w:rsidRPr="00BB51BB">
        <w:rPr>
          <w:rStyle w:val="normaltextrun"/>
          <w:rFonts w:cstheme="minorHAnsi"/>
          <w:sz w:val="20"/>
          <w:szCs w:val="20"/>
        </w:rPr>
        <w:t xml:space="preserve"> </w:t>
      </w:r>
      <w:r w:rsidR="008A659A" w:rsidRPr="00BB51BB">
        <w:rPr>
          <w:rStyle w:val="normaltextrun"/>
          <w:rFonts w:cstheme="minorHAnsi"/>
          <w:sz w:val="20"/>
          <w:szCs w:val="20"/>
        </w:rPr>
        <w:t xml:space="preserve">However, I am interested in hearing about your experiences so please feel free to go into as much depth as you’d like. </w:t>
      </w:r>
      <w:r w:rsidRPr="00BB51BB">
        <w:rPr>
          <w:rStyle w:val="normaltextrun"/>
          <w:rFonts w:cstheme="minorHAnsi"/>
          <w:sz w:val="20"/>
          <w:szCs w:val="20"/>
        </w:rPr>
        <w:t>This interview is confidential. We may use quotations from the transcript, but this will be de-identified so your name will not appear anywhere.</w:t>
      </w:r>
    </w:p>
    <w:p w14:paraId="13ACA3C3" w14:textId="7ADACF63" w:rsidR="0044366D" w:rsidRPr="00BB51BB" w:rsidRDefault="00B62425" w:rsidP="0044366D">
      <w:pPr>
        <w:spacing w:line="276" w:lineRule="auto"/>
        <w:rPr>
          <w:rStyle w:val="normaltextrun"/>
          <w:rFonts w:cstheme="minorHAnsi"/>
          <w:sz w:val="20"/>
          <w:szCs w:val="20"/>
        </w:rPr>
      </w:pPr>
      <w:r w:rsidRPr="00BB51BB">
        <w:rPr>
          <w:rStyle w:val="normaltextrun"/>
          <w:rFonts w:cstheme="minorHAnsi"/>
          <w:sz w:val="20"/>
          <w:szCs w:val="20"/>
        </w:rPr>
        <w:t>If</w:t>
      </w:r>
      <w:r w:rsidR="0044366D" w:rsidRPr="00BB51BB">
        <w:rPr>
          <w:rStyle w:val="normaltextrun"/>
          <w:rFonts w:cstheme="minorHAnsi"/>
          <w:sz w:val="20"/>
          <w:szCs w:val="20"/>
        </w:rPr>
        <w:t xml:space="preserve"> at any point</w:t>
      </w:r>
      <w:r w:rsidRPr="00BB51BB">
        <w:rPr>
          <w:rStyle w:val="normaltextrun"/>
          <w:rFonts w:cstheme="minorHAnsi"/>
          <w:sz w:val="20"/>
          <w:szCs w:val="20"/>
        </w:rPr>
        <w:t xml:space="preserve"> during the interview</w:t>
      </w:r>
      <w:r w:rsidR="0044366D" w:rsidRPr="00BB51BB">
        <w:rPr>
          <w:rStyle w:val="normaltextrun"/>
          <w:rFonts w:cstheme="minorHAnsi"/>
          <w:sz w:val="20"/>
          <w:szCs w:val="20"/>
        </w:rPr>
        <w:t xml:space="preserve"> you would like to take a break or stop</w:t>
      </w:r>
      <w:r w:rsidRPr="00BB51BB">
        <w:rPr>
          <w:rStyle w:val="normaltextrun"/>
          <w:rFonts w:cstheme="minorHAnsi"/>
          <w:sz w:val="20"/>
          <w:szCs w:val="20"/>
        </w:rPr>
        <w:t>, please let me know.</w:t>
      </w:r>
    </w:p>
    <w:p w14:paraId="61131DC5" w14:textId="77777777" w:rsidR="0044366D" w:rsidRPr="00BB51BB" w:rsidRDefault="0044366D" w:rsidP="0044366D">
      <w:pPr>
        <w:spacing w:line="276" w:lineRule="auto"/>
        <w:rPr>
          <w:rStyle w:val="normaltextrun"/>
          <w:rFonts w:cstheme="minorHAnsi"/>
          <w:sz w:val="20"/>
          <w:szCs w:val="20"/>
        </w:rPr>
      </w:pPr>
      <w:r w:rsidRPr="00BB51BB">
        <w:rPr>
          <w:rStyle w:val="normaltextrun"/>
          <w:rFonts w:cstheme="minorHAnsi"/>
          <w:sz w:val="20"/>
          <w:szCs w:val="20"/>
        </w:rPr>
        <w:t>Do you have any questions before we begin?</w:t>
      </w:r>
    </w:p>
    <w:p w14:paraId="0CFAB26F" w14:textId="293E8A10" w:rsidR="00F652FE" w:rsidRPr="00BB51BB" w:rsidRDefault="0044366D" w:rsidP="0024635C">
      <w:pPr>
        <w:spacing w:line="276" w:lineRule="auto"/>
        <w:rPr>
          <w:rStyle w:val="normaltextrun"/>
          <w:rFonts w:cstheme="minorHAnsi"/>
          <w:sz w:val="20"/>
          <w:szCs w:val="20"/>
        </w:rPr>
      </w:pPr>
      <w:r w:rsidRPr="00BB51BB">
        <w:rPr>
          <w:rStyle w:val="normaltextrun"/>
          <w:rFonts w:cstheme="minorHAnsi"/>
          <w:sz w:val="20"/>
          <w:szCs w:val="20"/>
        </w:rPr>
        <w:t xml:space="preserve">Thank you. We will now move on to the interview.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9351"/>
      </w:tblGrid>
      <w:tr w:rsidR="00EB32CE" w:rsidRPr="00BB51BB" w14:paraId="135D5937" w14:textId="77777777" w:rsidTr="5290EEE3">
        <w:tc>
          <w:tcPr>
            <w:tcW w:w="9351" w:type="dxa"/>
          </w:tcPr>
          <w:p w14:paraId="7057268A" w14:textId="77777777" w:rsidR="00EB32CE" w:rsidRPr="00BB51BB" w:rsidRDefault="00EB32CE" w:rsidP="00EB32CE">
            <w:pPr>
              <w:pStyle w:val="paragraph"/>
              <w:spacing w:before="0" w:beforeAutospacing="0" w:after="0" w:afterAutospacing="0" w:line="276" w:lineRule="auto"/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B51BB"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</w:rPr>
              <w:t>General</w:t>
            </w:r>
          </w:p>
          <w:p w14:paraId="68189D74" w14:textId="49F11C85" w:rsidR="00B62425" w:rsidRPr="00BB51BB" w:rsidRDefault="00B62425" w:rsidP="00EB32CE">
            <w:pPr>
              <w:pStyle w:val="paragraph"/>
              <w:spacing w:before="0" w:beforeAutospacing="0" w:after="0" w:afterAutospacing="0" w:line="276" w:lineRule="auto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First, I would like to ask you about your involvement and experience with telehealth for eye care.</w:t>
            </w:r>
          </w:p>
        </w:tc>
      </w:tr>
      <w:tr w:rsidR="00EB32CE" w:rsidRPr="00BB51BB" w14:paraId="3E6CC9B7" w14:textId="77777777" w:rsidTr="5290EEE3">
        <w:tc>
          <w:tcPr>
            <w:tcW w:w="9351" w:type="dxa"/>
          </w:tcPr>
          <w:p w14:paraId="00BF3B02" w14:textId="5FAFD7D0" w:rsidR="34BD7CA7" w:rsidRPr="00BB51BB" w:rsidRDefault="3A38FC0C" w:rsidP="6492B4D6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 w:line="276" w:lineRule="auto"/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</w:pPr>
            <w:r w:rsidRPr="00BB51BB"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  <w:t>Tell me about the telehealth model you are involved in, how does it work?</w:t>
            </w:r>
          </w:p>
          <w:p w14:paraId="49556799" w14:textId="200F27F2" w:rsidR="00160A57" w:rsidRPr="00BB51BB" w:rsidRDefault="000E37FF" w:rsidP="0024635C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 w:line="276" w:lineRule="auto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Tell me about y</w:t>
            </w:r>
            <w:r w:rsidR="00FA465A"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our role in the telehealth model</w:t>
            </w:r>
            <w:r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.</w:t>
            </w:r>
          </w:p>
          <w:p w14:paraId="31D05159" w14:textId="55D10975" w:rsidR="00717782" w:rsidRPr="00BB51BB" w:rsidRDefault="00AE22E0" w:rsidP="00717782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 w:line="276" w:lineRule="auto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When and how did you first get</w:t>
            </w:r>
            <w:r w:rsidR="00EB32CE"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 xml:space="preserve"> involved</w:t>
            </w:r>
            <w:r w:rsidR="00FA465A"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 xml:space="preserve"> in this telehealth model</w:t>
            </w:r>
            <w:r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?</w:t>
            </w:r>
          </w:p>
          <w:p w14:paraId="54087DCF" w14:textId="3AEAC045" w:rsidR="004E64DB" w:rsidRPr="00BB51BB" w:rsidRDefault="00771CB1" w:rsidP="00717782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 w:line="276" w:lineRule="auto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 xml:space="preserve">(For clinicians) </w:t>
            </w:r>
            <w:r w:rsidR="004E64DB"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How many years of clinical experience do you have?</w:t>
            </w:r>
          </w:p>
          <w:p w14:paraId="0AD59743" w14:textId="77777777" w:rsidR="00A77B0A" w:rsidRPr="00BB51BB" w:rsidRDefault="00EB32CE" w:rsidP="00A77B0A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 w:line="276" w:lineRule="auto"/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</w:pPr>
            <w:r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 xml:space="preserve">In your opinion, how do you think </w:t>
            </w:r>
            <w:r w:rsidR="00220A29"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 xml:space="preserve">this </w:t>
            </w:r>
            <w:r w:rsidR="00FA465A"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telehealth</w:t>
            </w:r>
            <w:r w:rsidR="00220A29"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 xml:space="preserve"> model</w:t>
            </w:r>
            <w:r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 xml:space="preserve"> compares to a traditional face-to-face model</w:t>
            </w:r>
            <w:r w:rsidR="00FA465A"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 xml:space="preserve"> for ophthalmology services</w:t>
            </w:r>
            <w:r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?</w:t>
            </w:r>
            <w:r w:rsidR="00796352"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 xml:space="preserve"> (Prompts: Patient and clinician perspective)</w:t>
            </w:r>
            <w:r w:rsidR="00A77B0A" w:rsidRPr="00BB51BB"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  <w:t xml:space="preserve"> </w:t>
            </w:r>
          </w:p>
          <w:p w14:paraId="5E6AB348" w14:textId="2646E3B7" w:rsidR="00EB32CE" w:rsidRPr="00BB51BB" w:rsidRDefault="00A77B0A" w:rsidP="00A77B0A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 w:line="276" w:lineRule="auto"/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</w:pPr>
            <w:r w:rsidRPr="00BB51BB"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  <w:t>What works well and what doesn’t?</w:t>
            </w:r>
            <w:r w:rsidR="00F55DBD" w:rsidRPr="00BB51BB"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  <w:t xml:space="preserve"> What could be improved?</w:t>
            </w:r>
          </w:p>
        </w:tc>
      </w:tr>
      <w:tr w:rsidR="00F06AE2" w:rsidRPr="00BB51BB" w14:paraId="1A32B862" w14:textId="77777777" w:rsidTr="5290EEE3">
        <w:tc>
          <w:tcPr>
            <w:tcW w:w="9351" w:type="dxa"/>
          </w:tcPr>
          <w:p w14:paraId="387EE2A0" w14:textId="07A4207E" w:rsidR="00354ED8" w:rsidRPr="00BB51BB" w:rsidRDefault="00F06AE2" w:rsidP="46F646C1">
            <w:pPr>
              <w:pStyle w:val="paragraph"/>
              <w:spacing w:before="0" w:beforeAutospacing="0" w:after="0" w:afterAutospacing="0" w:line="276" w:lineRule="auto"/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</w:pPr>
            <w:r w:rsidRPr="00BB51BB">
              <w:rPr>
                <w:rStyle w:val="normaltextrun"/>
                <w:rFonts w:asciiTheme="minorHAnsi" w:hAnsiTheme="minorHAnsi" w:cstheme="minorBidi"/>
                <w:b/>
                <w:bCs/>
                <w:sz w:val="20"/>
                <w:szCs w:val="20"/>
              </w:rPr>
              <w:t>Individuals</w:t>
            </w:r>
            <w:r w:rsidR="7707A34F" w:rsidRPr="00BB51BB">
              <w:rPr>
                <w:rStyle w:val="normaltextrun"/>
                <w:rFonts w:asciiTheme="minorHAnsi" w:hAnsiTheme="minorHAnsi" w:cstheme="minorBidi"/>
                <w:b/>
                <w:bCs/>
                <w:sz w:val="20"/>
                <w:szCs w:val="20"/>
              </w:rPr>
              <w:t>’</w:t>
            </w:r>
            <w:r w:rsidRPr="00BB51BB">
              <w:rPr>
                <w:rStyle w:val="normaltextrun"/>
                <w:rFonts w:asciiTheme="minorHAnsi" w:hAnsiTheme="minorHAnsi" w:cstheme="minorBidi"/>
                <w:b/>
                <w:bCs/>
                <w:sz w:val="20"/>
                <w:szCs w:val="20"/>
              </w:rPr>
              <w:t xml:space="preserve"> domain</w:t>
            </w:r>
            <w:r w:rsidR="001724B6" w:rsidRPr="00BB51BB"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  <w:t xml:space="preserve"> </w:t>
            </w:r>
          </w:p>
          <w:p w14:paraId="682CCFF4" w14:textId="6183837B" w:rsidR="000E37FF" w:rsidRPr="00BB51BB" w:rsidRDefault="000E37FF" w:rsidP="00427112">
            <w:pPr>
              <w:pStyle w:val="paragraph"/>
              <w:spacing w:before="0" w:beforeAutospacing="0" w:after="0" w:afterAutospacing="0" w:line="276" w:lineRule="auto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 xml:space="preserve">Next, I would like to ask you </w:t>
            </w:r>
            <w:r w:rsidR="000F7520"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some questions about the motivation and the people involved in the telehealth model.</w:t>
            </w:r>
          </w:p>
        </w:tc>
      </w:tr>
      <w:tr w:rsidR="00F06AE2" w:rsidRPr="00BB51BB" w14:paraId="7A590003" w14:textId="77777777" w:rsidTr="5290EEE3">
        <w:tc>
          <w:tcPr>
            <w:tcW w:w="9351" w:type="dxa"/>
          </w:tcPr>
          <w:p w14:paraId="451FAE74" w14:textId="3917F459" w:rsidR="00501D3C" w:rsidRPr="00BB51BB" w:rsidRDefault="00F06AE2" w:rsidP="00501D3C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 w:line="276" w:lineRule="auto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 xml:space="preserve">What </w:t>
            </w:r>
            <w:r w:rsidR="00E310BB"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 xml:space="preserve">are the </w:t>
            </w:r>
            <w:r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 xml:space="preserve">factors </w:t>
            </w:r>
            <w:r w:rsidR="008255D3"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t</w:t>
            </w:r>
            <w:r w:rsidR="008255D3" w:rsidRPr="00BB51BB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 xml:space="preserve">hat </w:t>
            </w:r>
            <w:r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 xml:space="preserve">have motivated you to </w:t>
            </w:r>
            <w:r w:rsidR="00E310BB"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continue using telehealth</w:t>
            </w:r>
            <w:r w:rsidR="0091639C"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?</w:t>
            </w:r>
          </w:p>
          <w:p w14:paraId="126651B3" w14:textId="761A0E51" w:rsidR="00F06AE2" w:rsidRPr="00BB51BB" w:rsidRDefault="009C2BC3" w:rsidP="00BD3A18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 w:line="276" w:lineRule="auto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What influence do</w:t>
            </w:r>
            <w:r w:rsidR="00BD3A18"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 xml:space="preserve"> the relationships </w:t>
            </w:r>
            <w:r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between</w:t>
            </w:r>
            <w:r w:rsidR="00BD3A18"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 xml:space="preserve"> team members </w:t>
            </w:r>
            <w:r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have on the success of telehealth</w:t>
            </w:r>
            <w:r w:rsidR="00BD3A18"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</w:tr>
      <w:tr w:rsidR="0097177F" w:rsidRPr="00BB51BB" w14:paraId="37C923AD" w14:textId="77777777" w:rsidTr="5290EEE3">
        <w:tc>
          <w:tcPr>
            <w:tcW w:w="9351" w:type="dxa"/>
          </w:tcPr>
          <w:p w14:paraId="77C6E048" w14:textId="77777777" w:rsidR="00D710C5" w:rsidRPr="00BB51BB" w:rsidRDefault="0097177F" w:rsidP="00427112">
            <w:pPr>
              <w:pStyle w:val="paragraph"/>
              <w:spacing w:before="0" w:beforeAutospacing="0" w:after="0" w:afterAutospacing="0" w:line="276" w:lineRule="auto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BB51BB"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</w:rPr>
              <w:t>Inner setting domain</w:t>
            </w:r>
            <w:r w:rsidR="000D49B3"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4D9A695E" w14:textId="28CB876C" w:rsidR="00EB496F" w:rsidRPr="00BB51BB" w:rsidRDefault="00EB496F" w:rsidP="00427112">
            <w:pPr>
              <w:pStyle w:val="paragraph"/>
              <w:spacing w:before="0" w:beforeAutospacing="0" w:after="0" w:afterAutospacing="0" w:line="276" w:lineRule="auto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Now I would like to ask you some more questions about the telehealth model.</w:t>
            </w:r>
          </w:p>
        </w:tc>
      </w:tr>
      <w:tr w:rsidR="0097177F" w:rsidRPr="00BB51BB" w14:paraId="4B1454AB" w14:textId="77777777" w:rsidTr="5290EEE3">
        <w:tc>
          <w:tcPr>
            <w:tcW w:w="9351" w:type="dxa"/>
          </w:tcPr>
          <w:p w14:paraId="14A5BE48" w14:textId="476AB8D1" w:rsidR="00E547B8" w:rsidRPr="00BB51BB" w:rsidRDefault="00E547B8" w:rsidP="00E547B8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 w:line="276" w:lineRule="auto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 xml:space="preserve">What processes </w:t>
            </w:r>
            <w:r w:rsidR="009C2BC3"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 xml:space="preserve">or systems </w:t>
            </w:r>
            <w:r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 xml:space="preserve">are in place that help with successful communication between team members? </w:t>
            </w:r>
          </w:p>
          <w:p w14:paraId="3717A59F" w14:textId="048B5C88" w:rsidR="0097177F" w:rsidRPr="00BB51BB" w:rsidRDefault="0097177F" w:rsidP="004D7201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 w:line="276" w:lineRule="auto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How well does</w:t>
            </w:r>
            <w:r w:rsidR="0091639C"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 xml:space="preserve"> this</w:t>
            </w:r>
            <w:r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91639C"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telehealth m</w:t>
            </w:r>
            <w:r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 xml:space="preserve">odel fit in with </w:t>
            </w:r>
            <w:r w:rsidR="00A77B0A"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your usual day to day practice</w:t>
            </w:r>
            <w:r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 xml:space="preserve">? </w:t>
            </w:r>
            <w:r w:rsidR="004D7201"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(Prompts: e</w:t>
            </w:r>
            <w:r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 xml:space="preserve">.g. running telehealth </w:t>
            </w:r>
            <w:r w:rsidR="00723560"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with</w:t>
            </w:r>
            <w:r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 xml:space="preserve">in a private optometry practice or </w:t>
            </w:r>
            <w:r w:rsidR="00723560"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in a</w:t>
            </w:r>
            <w:r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 xml:space="preserve"> hospital, or as part of a standard day of ophthalmology appointments</w:t>
            </w:r>
            <w:r w:rsidR="00316E2E"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)</w:t>
            </w:r>
          </w:p>
          <w:p w14:paraId="20176FC2" w14:textId="0E54CCD0" w:rsidR="00441881" w:rsidRPr="00BB51BB" w:rsidRDefault="002A6D6D" w:rsidP="0097177F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 w:line="276" w:lineRule="auto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 xml:space="preserve">How much of a priority is </w:t>
            </w:r>
            <w:r w:rsidR="009352E5"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placed on t</w:t>
            </w:r>
            <w:r w:rsidR="00082A20"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 xml:space="preserve">elehealth </w:t>
            </w:r>
            <w:r w:rsidR="008E2BAC"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 xml:space="preserve">within </w:t>
            </w:r>
            <w:r w:rsidR="009352E5"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the day?</w:t>
            </w:r>
          </w:p>
          <w:p w14:paraId="50E8E131" w14:textId="4FBBC8BD" w:rsidR="00665464" w:rsidRPr="00BB51BB" w:rsidRDefault="12E831CD" w:rsidP="00F10727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 w:line="276" w:lineRule="auto"/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</w:pPr>
            <w:r w:rsidRPr="00BB51BB"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  <w:t>Can you tell me about the</w:t>
            </w:r>
            <w:r w:rsidR="002241E8" w:rsidRPr="00BB51BB"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  <w:t xml:space="preserve"> technology</w:t>
            </w:r>
            <w:r w:rsidR="3A55DAB6" w:rsidRPr="00BB51BB"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  <w:t xml:space="preserve"> </w:t>
            </w:r>
            <w:r w:rsidR="00665464" w:rsidRPr="00BB51BB"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  <w:t xml:space="preserve">and </w:t>
            </w:r>
            <w:r w:rsidR="3A55DAB6" w:rsidRPr="00BB51BB"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  <w:t xml:space="preserve">IT infrastructure </w:t>
            </w:r>
            <w:r w:rsidRPr="00BB51BB"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  <w:t xml:space="preserve">that is </w:t>
            </w:r>
            <w:r w:rsidR="002241E8" w:rsidRPr="00BB51BB"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  <w:t>required</w:t>
            </w:r>
            <w:r w:rsidRPr="00BB51BB"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  <w:t xml:space="preserve"> for telehealth?</w:t>
            </w:r>
            <w:r w:rsidR="7EC1D8C0" w:rsidRPr="00BB51BB"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  <w:t xml:space="preserve"> </w:t>
            </w:r>
            <w:r w:rsidR="4F88753F" w:rsidRPr="00BB51BB"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  <w:t>(</w:t>
            </w:r>
            <w:r w:rsidR="7DBC7A95" w:rsidRPr="00BB51BB"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  <w:t>P</w:t>
            </w:r>
            <w:r w:rsidR="3A55DAB6" w:rsidRPr="00BB51BB"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  <w:t xml:space="preserve">rompts: </w:t>
            </w:r>
            <w:r w:rsidR="00F21A74" w:rsidRPr="00BB51BB"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  <w:t xml:space="preserve">connectivity, </w:t>
            </w:r>
            <w:r w:rsidR="3A55DAB6" w:rsidRPr="00BB51BB"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  <w:t xml:space="preserve">internet, videoconferencing software, electronic documentation, data storage, </w:t>
            </w:r>
            <w:r w:rsidR="00665464" w:rsidRPr="00BB51BB"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  <w:t>security, privacy, upkeep, support</w:t>
            </w:r>
            <w:r w:rsidR="4F88753F" w:rsidRPr="00BB51BB"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  <w:t>)</w:t>
            </w:r>
            <w:r w:rsidR="00665464" w:rsidRPr="00BB51BB"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  <w:t xml:space="preserve"> Does this differ depending on the location?</w:t>
            </w:r>
            <w:r w:rsidR="00F10727" w:rsidRPr="00BB51BB"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  <w:t xml:space="preserve"> </w:t>
            </w:r>
            <w:r w:rsidR="00665464" w:rsidRPr="00BB51BB"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  <w:t>Have you faced any technolog</w:t>
            </w:r>
            <w:r w:rsidR="00F10727" w:rsidRPr="00BB51BB"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  <w:t>ical</w:t>
            </w:r>
            <w:r w:rsidR="00665464" w:rsidRPr="00BB51BB"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  <w:t xml:space="preserve"> challenges in telehealth?</w:t>
            </w:r>
          </w:p>
          <w:p w14:paraId="7E43C44E" w14:textId="77777777" w:rsidR="000E641E" w:rsidRPr="00BB51BB" w:rsidRDefault="000E641E" w:rsidP="00FF27EC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Style w:val="normaltextrun"/>
                <w:rFonts w:cstheme="minorHAnsi"/>
                <w:sz w:val="20"/>
                <w:szCs w:val="20"/>
              </w:rPr>
            </w:pPr>
            <w:r w:rsidRPr="00BB51BB">
              <w:rPr>
                <w:rStyle w:val="normaltextrun"/>
                <w:rFonts w:eastAsia="Times New Roman" w:cstheme="minorHAnsi"/>
                <w:sz w:val="20"/>
                <w:szCs w:val="20"/>
                <w:lang w:eastAsia="en-AU"/>
              </w:rPr>
              <w:t xml:space="preserve">How important is advanced diagnostic equipment for the delivery of telehealth? </w:t>
            </w:r>
          </w:p>
          <w:p w14:paraId="4227F584" w14:textId="720328DE" w:rsidR="0097177F" w:rsidRPr="00BB51BB" w:rsidRDefault="3A55DAB6" w:rsidP="5290EEE3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Style w:val="normaltextrun"/>
                <w:sz w:val="20"/>
                <w:szCs w:val="20"/>
              </w:rPr>
            </w:pPr>
            <w:r w:rsidRPr="00BB51BB">
              <w:rPr>
                <w:rStyle w:val="normaltextrun"/>
                <w:sz w:val="20"/>
                <w:szCs w:val="20"/>
              </w:rPr>
              <w:lastRenderedPageBreak/>
              <w:t xml:space="preserve">How well-defined are the responsibilities amongst the team? How important is </w:t>
            </w:r>
            <w:r w:rsidR="572E0F31" w:rsidRPr="00BB51BB">
              <w:rPr>
                <w:rStyle w:val="normaltextrun"/>
                <w:sz w:val="20"/>
                <w:szCs w:val="20"/>
              </w:rPr>
              <w:t>defining responsibilities</w:t>
            </w:r>
            <w:r w:rsidRPr="00BB51BB">
              <w:rPr>
                <w:rStyle w:val="normaltextrun"/>
                <w:sz w:val="20"/>
                <w:szCs w:val="20"/>
              </w:rPr>
              <w:t>?</w:t>
            </w:r>
            <w:r w:rsidR="1A07529E" w:rsidRPr="00BB51BB">
              <w:rPr>
                <w:rStyle w:val="normaltextrun"/>
                <w:sz w:val="20"/>
                <w:szCs w:val="20"/>
              </w:rPr>
              <w:t xml:space="preserve"> (</w:t>
            </w:r>
            <w:r w:rsidRPr="00BB51BB">
              <w:rPr>
                <w:rStyle w:val="normaltextrun"/>
                <w:sz w:val="20"/>
                <w:szCs w:val="20"/>
              </w:rPr>
              <w:t>Prompts: i.e. optometry and ophthalmology and admin</w:t>
            </w:r>
            <w:r w:rsidR="1A07529E" w:rsidRPr="00BB51BB">
              <w:rPr>
                <w:rStyle w:val="normaltextrun"/>
                <w:sz w:val="20"/>
                <w:szCs w:val="20"/>
              </w:rPr>
              <w:t>)</w:t>
            </w:r>
          </w:p>
          <w:p w14:paraId="1202A737" w14:textId="585C872A" w:rsidR="0097177F" w:rsidRPr="00BB51BB" w:rsidRDefault="003F5426" w:rsidP="0097177F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 w:line="276" w:lineRule="auto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Have there been</w:t>
            </w:r>
            <w:r w:rsidR="0097177F"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 xml:space="preserve"> any incentives involved in the program, financial or otherwise?</w:t>
            </w:r>
          </w:p>
          <w:p w14:paraId="7860D5EF" w14:textId="77777777" w:rsidR="00CD2BC1" w:rsidRPr="00BB51BB" w:rsidRDefault="00CD2BC1" w:rsidP="00FF27EC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 w:line="276" w:lineRule="auto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Has there been any formal or informal training of team members for telehealth?</w:t>
            </w:r>
          </w:p>
          <w:p w14:paraId="37BD2124" w14:textId="77777777" w:rsidR="00CD2BC1" w:rsidRPr="00BB51BB" w:rsidRDefault="00CD2BC1" w:rsidP="00FF27EC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 w:line="276" w:lineRule="auto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 xml:space="preserve">If yes: </w:t>
            </w:r>
            <w:r w:rsidR="0097177F"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What training has been done to ensure the team was able to implement this model effectively?</w:t>
            </w:r>
            <w:r w:rsidR="00FF27EC"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2D6D098E" w14:textId="7210DA44" w:rsidR="0097177F" w:rsidRPr="00BB51BB" w:rsidRDefault="00CD2BC1" w:rsidP="00FF27EC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 w:line="276" w:lineRule="auto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 xml:space="preserve">If no: </w:t>
            </w:r>
            <w:r w:rsidR="0097177F"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What training would be helpful</w:t>
            </w:r>
            <w:r w:rsidR="00FF27EC"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</w:tr>
      <w:tr w:rsidR="0097177F" w:rsidRPr="00BB51BB" w14:paraId="2EC5CB23" w14:textId="77777777" w:rsidTr="5290EEE3">
        <w:tc>
          <w:tcPr>
            <w:tcW w:w="9351" w:type="dxa"/>
          </w:tcPr>
          <w:p w14:paraId="676AAA8A" w14:textId="77777777" w:rsidR="0097177F" w:rsidRPr="00BB51BB" w:rsidRDefault="5821338D" w:rsidP="5290EEE3">
            <w:pPr>
              <w:pStyle w:val="paragraph"/>
              <w:spacing w:before="0" w:beforeAutospacing="0" w:after="0" w:afterAutospacing="0" w:line="276" w:lineRule="auto"/>
              <w:rPr>
                <w:rStyle w:val="normaltextrun"/>
                <w:rFonts w:asciiTheme="minorHAnsi" w:hAnsiTheme="minorHAnsi" w:cstheme="minorBidi"/>
                <w:b/>
                <w:bCs/>
                <w:sz w:val="20"/>
                <w:szCs w:val="20"/>
              </w:rPr>
            </w:pPr>
            <w:r w:rsidRPr="00BB51BB">
              <w:rPr>
                <w:rStyle w:val="normaltextrun"/>
                <w:rFonts w:asciiTheme="minorHAnsi" w:hAnsiTheme="minorHAnsi" w:cstheme="minorBidi"/>
                <w:b/>
                <w:bCs/>
                <w:sz w:val="20"/>
                <w:szCs w:val="20"/>
              </w:rPr>
              <w:lastRenderedPageBreak/>
              <w:t xml:space="preserve">Implementation process domain </w:t>
            </w:r>
          </w:p>
          <w:p w14:paraId="6656E616" w14:textId="41E3C477" w:rsidR="00C918FE" w:rsidRPr="00BB51BB" w:rsidRDefault="00E661C6" w:rsidP="5290EEE3">
            <w:pPr>
              <w:pStyle w:val="paragraph"/>
              <w:spacing w:before="0" w:beforeAutospacing="0" w:after="0" w:afterAutospacing="0" w:line="276" w:lineRule="auto"/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</w:pPr>
            <w:r w:rsidRPr="00BB51BB">
              <w:rPr>
                <w:rStyle w:val="normaltextrun"/>
                <w:rFonts w:asciiTheme="minorHAnsi" w:hAnsiTheme="minorHAnsi" w:cstheme="minorBidi"/>
                <w:b/>
                <w:bCs/>
                <w:sz w:val="20"/>
                <w:szCs w:val="20"/>
              </w:rPr>
              <w:t>T</w:t>
            </w:r>
            <w:r w:rsidR="00C918FE" w:rsidRPr="00BB51BB">
              <w:rPr>
                <w:rStyle w:val="normaltextrun"/>
                <w:rFonts w:asciiTheme="minorHAnsi" w:hAnsiTheme="minorHAnsi" w:cstheme="minorBidi"/>
                <w:b/>
                <w:bCs/>
                <w:sz w:val="20"/>
                <w:szCs w:val="20"/>
              </w:rPr>
              <w:t xml:space="preserve">hinking back to when you first started </w:t>
            </w:r>
            <w:r w:rsidR="006238B2" w:rsidRPr="00BB51BB">
              <w:rPr>
                <w:rStyle w:val="normaltextrun"/>
                <w:rFonts w:asciiTheme="minorHAnsi" w:hAnsiTheme="minorHAnsi" w:cstheme="minorBidi"/>
                <w:b/>
                <w:bCs/>
                <w:sz w:val="20"/>
                <w:szCs w:val="20"/>
              </w:rPr>
              <w:t xml:space="preserve">using </w:t>
            </w:r>
            <w:r w:rsidR="00C918FE" w:rsidRPr="00BB51BB">
              <w:rPr>
                <w:rStyle w:val="normaltextrun"/>
                <w:rFonts w:asciiTheme="minorHAnsi" w:hAnsiTheme="minorHAnsi" w:cstheme="minorBidi"/>
                <w:b/>
                <w:bCs/>
                <w:sz w:val="20"/>
                <w:szCs w:val="20"/>
              </w:rPr>
              <w:t>telehealth</w:t>
            </w:r>
            <w:r w:rsidRPr="00BB51BB">
              <w:rPr>
                <w:rStyle w:val="normaltextrun"/>
                <w:rFonts w:asciiTheme="minorHAnsi" w:hAnsiTheme="minorHAnsi" w:cstheme="minorBidi"/>
                <w:b/>
                <w:bCs/>
                <w:sz w:val="20"/>
                <w:szCs w:val="20"/>
              </w:rPr>
              <w:t xml:space="preserve"> for eye care,</w:t>
            </w:r>
          </w:p>
        </w:tc>
      </w:tr>
      <w:tr w:rsidR="5290EEE3" w:rsidRPr="00BB51BB" w14:paraId="623B8892" w14:textId="77777777" w:rsidTr="5290EEE3">
        <w:trPr>
          <w:trHeight w:val="300"/>
        </w:trPr>
        <w:tc>
          <w:tcPr>
            <w:tcW w:w="9351" w:type="dxa"/>
          </w:tcPr>
          <w:p w14:paraId="6310C93F" w14:textId="42387C80" w:rsidR="00C918FE" w:rsidRPr="00BB51BB" w:rsidRDefault="00C918FE" w:rsidP="00F26B1C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 w:line="276" w:lineRule="auto"/>
              <w:rPr>
                <w:rStyle w:val="normaltextrun"/>
                <w:rFonts w:asciiTheme="minorHAnsi" w:eastAsiaTheme="minorHAnsi" w:hAnsiTheme="minorHAnsi" w:cstheme="minorBidi"/>
                <w:sz w:val="20"/>
                <w:szCs w:val="20"/>
                <w:lang w:eastAsia="en-US"/>
              </w:rPr>
            </w:pPr>
            <w:r w:rsidRPr="00BB51BB"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  <w:t xml:space="preserve">What barriers </w:t>
            </w:r>
            <w:r w:rsidR="00E661C6" w:rsidRPr="00BB51BB"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  <w:t>did you experience</w:t>
            </w:r>
            <w:r w:rsidRPr="00BB51BB"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  <w:t>?</w:t>
            </w:r>
          </w:p>
          <w:p w14:paraId="6B337ABC" w14:textId="77777777" w:rsidR="00C918FE" w:rsidRPr="00BB51BB" w:rsidRDefault="00C918FE" w:rsidP="5290EEE3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 w:line="276" w:lineRule="auto"/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</w:pPr>
            <w:r w:rsidRPr="00BB51BB"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  <w:t xml:space="preserve">What strategies </w:t>
            </w:r>
            <w:r w:rsidR="006238B2" w:rsidRPr="00BB51BB"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  <w:t>were</w:t>
            </w:r>
            <w:r w:rsidRPr="00BB51BB"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  <w:t xml:space="preserve"> employed to overcome the barriers that you</w:t>
            </w:r>
            <w:r w:rsidR="00425B79" w:rsidRPr="00BB51BB"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  <w:t xml:space="preserve"> ha</w:t>
            </w:r>
            <w:r w:rsidRPr="00BB51BB"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  <w:t>ve just mentioned?</w:t>
            </w:r>
          </w:p>
          <w:p w14:paraId="154D6CF1" w14:textId="16DB2938" w:rsidR="004F0BB4" w:rsidRPr="00BB51BB" w:rsidRDefault="004F0BB4" w:rsidP="5290EEE3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 w:line="276" w:lineRule="auto"/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</w:pPr>
            <w:r w:rsidRPr="00BB51BB"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  <w:t>How successful were they?</w:t>
            </w:r>
          </w:p>
        </w:tc>
      </w:tr>
      <w:tr w:rsidR="5290EEE3" w:rsidRPr="00BB51BB" w14:paraId="49BB95D6" w14:textId="77777777" w:rsidTr="5290EEE3">
        <w:trPr>
          <w:trHeight w:val="300"/>
        </w:trPr>
        <w:tc>
          <w:tcPr>
            <w:tcW w:w="9351" w:type="dxa"/>
          </w:tcPr>
          <w:p w14:paraId="6167EA9F" w14:textId="7477BCE9" w:rsidR="5821338D" w:rsidRPr="00BB51BB" w:rsidRDefault="5821338D" w:rsidP="5290EEE3">
            <w:pPr>
              <w:pStyle w:val="paragraph"/>
              <w:spacing w:line="276" w:lineRule="auto"/>
              <w:rPr>
                <w:rStyle w:val="normaltextrun"/>
                <w:rFonts w:asciiTheme="minorHAnsi" w:hAnsiTheme="minorHAnsi" w:cstheme="minorBidi"/>
                <w:b/>
                <w:bCs/>
                <w:sz w:val="20"/>
                <w:szCs w:val="20"/>
              </w:rPr>
            </w:pPr>
            <w:r w:rsidRPr="00BB51BB">
              <w:rPr>
                <w:rStyle w:val="normaltextrun"/>
                <w:rFonts w:asciiTheme="minorHAnsi" w:hAnsiTheme="minorHAnsi" w:cstheme="minorBidi"/>
                <w:b/>
                <w:bCs/>
                <w:sz w:val="20"/>
                <w:szCs w:val="20"/>
              </w:rPr>
              <w:t>Innovation domain</w:t>
            </w:r>
          </w:p>
        </w:tc>
      </w:tr>
      <w:tr w:rsidR="0097177F" w:rsidRPr="00BB51BB" w14:paraId="3C61FAAE" w14:textId="77777777" w:rsidTr="5290EEE3">
        <w:tc>
          <w:tcPr>
            <w:tcW w:w="9351" w:type="dxa"/>
          </w:tcPr>
          <w:p w14:paraId="1ED36874" w14:textId="7CE8B5C3" w:rsidR="17DEF445" w:rsidRPr="00BB51BB" w:rsidRDefault="4DF8CFB6" w:rsidP="6492B4D6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 w:line="276" w:lineRule="auto"/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</w:pPr>
            <w:r w:rsidRPr="00BB51BB"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  <w:t>Do you think the telehealth model could be applied elsewhere? Why or why not?</w:t>
            </w:r>
            <w:r w:rsidR="001C0CC2" w:rsidRPr="00BB51BB"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  <w:t xml:space="preserve"> (e.g. in a metropolitan area)</w:t>
            </w:r>
            <w:r w:rsidR="00427B0D" w:rsidRPr="00BB51BB"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  <w:t xml:space="preserve"> (Prompts: discuss levels of collaboration in metro areas)</w:t>
            </w:r>
          </w:p>
          <w:p w14:paraId="6240C6C3" w14:textId="011659DD" w:rsidR="003E6402" w:rsidRPr="00BB51BB" w:rsidRDefault="003E6402" w:rsidP="0097177F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 w:line="276" w:lineRule="auto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Are you aware of any guidelines for this type of telehealth?</w:t>
            </w:r>
          </w:p>
          <w:p w14:paraId="7729FA95" w14:textId="6E7E6C01" w:rsidR="0097177F" w:rsidRPr="00BB51BB" w:rsidRDefault="0097177F" w:rsidP="0097177F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 w:line="276" w:lineRule="auto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How important is it that guidelines</w:t>
            </w:r>
            <w:r w:rsidR="00CC11EF"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 xml:space="preserve"> or a framework</w:t>
            </w:r>
            <w:r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 xml:space="preserve"> are established and followed in collaborative telehealth? What sort of guidelines </w:t>
            </w:r>
            <w:r w:rsidR="003E6402"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 xml:space="preserve">(or </w:t>
            </w:r>
            <w:r w:rsidR="00E661C6"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framework</w:t>
            </w:r>
            <w:r w:rsidR="003E6402"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)</w:t>
            </w:r>
            <w:r w:rsidR="00E661C6"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372256"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would be useful</w:t>
            </w:r>
            <w:r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 xml:space="preserve">? </w:t>
            </w:r>
            <w:r w:rsidR="00E661C6"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(Prompts: types of conditions that can be managed using telehealth, at which point is F2F care required)</w:t>
            </w:r>
          </w:p>
          <w:p w14:paraId="4FE9189C" w14:textId="36F2056F" w:rsidR="0097177F" w:rsidRPr="00BB51BB" w:rsidRDefault="0097177F" w:rsidP="005B6EC4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 w:line="276" w:lineRule="auto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How adaptable would these guidelines</w:t>
            </w:r>
            <w:r w:rsidR="003E6402"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 xml:space="preserve"> (or </w:t>
            </w:r>
            <w:r w:rsidR="004D59A9"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this framework</w:t>
            </w:r>
            <w:r w:rsidR="003E6402"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)</w:t>
            </w:r>
            <w:r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 xml:space="preserve"> be if this model was replicated in a different setting? (Prompt: type of practice, different location</w:t>
            </w:r>
            <w:r w:rsidR="004D59A9"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, level of comfort of practitioners</w:t>
            </w:r>
            <w:r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) Are there components that should not be altered?</w:t>
            </w:r>
          </w:p>
        </w:tc>
      </w:tr>
      <w:tr w:rsidR="0097177F" w:rsidRPr="00BB51BB" w14:paraId="2769AC0E" w14:textId="77777777" w:rsidTr="5290EEE3">
        <w:tc>
          <w:tcPr>
            <w:tcW w:w="9351" w:type="dxa"/>
          </w:tcPr>
          <w:p w14:paraId="5410E68E" w14:textId="5169F7AF" w:rsidR="0097177F" w:rsidRPr="00BB51BB" w:rsidRDefault="0097177F" w:rsidP="0097177F">
            <w:pPr>
              <w:pStyle w:val="paragraph"/>
              <w:spacing w:before="0" w:beforeAutospacing="0" w:after="0" w:afterAutospacing="0" w:line="276" w:lineRule="auto"/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B51BB"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</w:rPr>
              <w:t>Outer setting domain</w:t>
            </w:r>
          </w:p>
        </w:tc>
      </w:tr>
      <w:tr w:rsidR="0097177F" w:rsidRPr="00BB51BB" w14:paraId="720DA3F5" w14:textId="77777777" w:rsidTr="5290EEE3">
        <w:tc>
          <w:tcPr>
            <w:tcW w:w="9351" w:type="dxa"/>
          </w:tcPr>
          <w:p w14:paraId="24E558E9" w14:textId="0D7247AA" w:rsidR="0097177F" w:rsidRPr="00BB51BB" w:rsidRDefault="00322205" w:rsidP="11EC6848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 w:line="276" w:lineRule="auto"/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</w:pPr>
            <w:r w:rsidRPr="00BB51BB"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  <w:t>H</w:t>
            </w:r>
            <w:r w:rsidR="3EFC2E1B" w:rsidRPr="00BB51BB"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  <w:t>as</w:t>
            </w:r>
            <w:r w:rsidR="3A55DAB6" w:rsidRPr="00BB51BB"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  <w:t xml:space="preserve"> there been any external pressure to implement </w:t>
            </w:r>
            <w:r w:rsidRPr="00BB51BB"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  <w:t>telehealth</w:t>
            </w:r>
            <w:r w:rsidR="3A55DAB6" w:rsidRPr="00BB51BB"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  <w:t>?</w:t>
            </w:r>
            <w:r w:rsidR="313C720D" w:rsidRPr="00BB51BB"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  <w:t xml:space="preserve"> (Prompts:</w:t>
            </w:r>
            <w:r w:rsidR="006E43B2" w:rsidRPr="00BB51BB"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  <w:t xml:space="preserve"> other types of external pressure include</w:t>
            </w:r>
            <w:r w:rsidR="313C720D" w:rsidRPr="00BB51BB"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  <w:t xml:space="preserve"> societal pressure, market pressure, performance-measurement pressure</w:t>
            </w:r>
            <w:r w:rsidR="004D59A9" w:rsidRPr="00BB51BB"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  <w:t>, corporate pressure</w:t>
            </w:r>
            <w:r w:rsidR="313C720D" w:rsidRPr="00BB51BB"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  <w:t xml:space="preserve">) </w:t>
            </w:r>
          </w:p>
          <w:p w14:paraId="77047642" w14:textId="0A8E71AD" w:rsidR="0097177F" w:rsidRPr="00BB51BB" w:rsidRDefault="313C720D" w:rsidP="0097177F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 w:line="276" w:lineRule="auto"/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</w:pPr>
            <w:r w:rsidRPr="00BB51BB"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  <w:t xml:space="preserve">Have there been any policies or regulations that have enabled or </w:t>
            </w:r>
            <w:r w:rsidR="0097177F" w:rsidRPr="00BB51BB"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  <w:t xml:space="preserve">limited aspects of this </w:t>
            </w:r>
            <w:r w:rsidR="00085027" w:rsidRPr="00BB51BB"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  <w:t xml:space="preserve">telehealth </w:t>
            </w:r>
            <w:r w:rsidR="0097177F" w:rsidRPr="00BB51BB"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  <w:t xml:space="preserve">model? </w:t>
            </w:r>
            <w:r w:rsidR="00085027" w:rsidRPr="00BB51BB"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  <w:t>(Prompts: workplace, professional regulation)</w:t>
            </w:r>
          </w:p>
          <w:p w14:paraId="0139B3DF" w14:textId="4CD189FC" w:rsidR="0097177F" w:rsidRPr="00BB51BB" w:rsidRDefault="0097177F" w:rsidP="0097177F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 w:line="276" w:lineRule="auto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What funding has this service received? (</w:t>
            </w:r>
            <w:r w:rsidR="004E3154"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 xml:space="preserve">Prompts: </w:t>
            </w:r>
            <w:r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Clinical and administrative)</w:t>
            </w:r>
          </w:p>
          <w:p w14:paraId="1DB634A0" w14:textId="77777777" w:rsidR="0097177F" w:rsidRPr="00BB51BB" w:rsidRDefault="0097177F" w:rsidP="0097177F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 w:line="276" w:lineRule="auto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How important is funding for the long-term sustainability of this model?</w:t>
            </w:r>
          </w:p>
        </w:tc>
      </w:tr>
      <w:tr w:rsidR="0097177F" w:rsidRPr="00BB51BB" w14:paraId="51408DAD" w14:textId="77777777" w:rsidTr="5290EEE3">
        <w:tc>
          <w:tcPr>
            <w:tcW w:w="9351" w:type="dxa"/>
          </w:tcPr>
          <w:p w14:paraId="393C5924" w14:textId="77777777" w:rsidR="00D710C5" w:rsidRPr="00BB51BB" w:rsidRDefault="0097177F" w:rsidP="0097177F">
            <w:pPr>
              <w:pStyle w:val="paragraph"/>
              <w:spacing w:before="0" w:beforeAutospacing="0" w:after="0" w:afterAutospacing="0" w:line="276" w:lineRule="auto"/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B51BB"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</w:rPr>
              <w:t>Future and sustainability</w:t>
            </w:r>
          </w:p>
          <w:p w14:paraId="5AF3ACFF" w14:textId="5B3494BD" w:rsidR="00316E2E" w:rsidRPr="00BB51BB" w:rsidRDefault="008217CB" w:rsidP="0097177F">
            <w:pPr>
              <w:pStyle w:val="paragraph"/>
              <w:spacing w:before="0" w:beforeAutospacing="0" w:after="0" w:afterAutospacing="0" w:line="276" w:lineRule="auto"/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I’d like to</w:t>
            </w:r>
            <w:r w:rsidR="00316E2E"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 xml:space="preserve"> explore what the future potentially looks like for telehealth.</w:t>
            </w:r>
          </w:p>
        </w:tc>
      </w:tr>
      <w:tr w:rsidR="0097177F" w:rsidRPr="00BB51BB" w14:paraId="4124BDB3" w14:textId="77777777" w:rsidTr="5290EEE3">
        <w:tc>
          <w:tcPr>
            <w:tcW w:w="9351" w:type="dxa"/>
          </w:tcPr>
          <w:p w14:paraId="1E7FE481" w14:textId="77777777" w:rsidR="0097177F" w:rsidRPr="00BB51BB" w:rsidRDefault="0097177F" w:rsidP="0097177F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 w:line="276" w:lineRule="auto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If everything was to continue as it is, how sustainable would this model be in the future?</w:t>
            </w:r>
          </w:p>
          <w:p w14:paraId="79E335B3" w14:textId="10DE9735" w:rsidR="0097177F" w:rsidRPr="00BB51BB" w:rsidRDefault="3A55DAB6" w:rsidP="6492B4D6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 w:line="276" w:lineRule="auto"/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</w:pPr>
            <w:r w:rsidRPr="00BB51BB"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  <w:t>What factors would be important to help support the sustainability of this model?</w:t>
            </w:r>
          </w:p>
          <w:p w14:paraId="3E1D02A9" w14:textId="74340472" w:rsidR="0097177F" w:rsidRPr="00BB51BB" w:rsidRDefault="56DDC54E" w:rsidP="6492B4D6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 w:line="276" w:lineRule="auto"/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</w:pPr>
            <w:r w:rsidRPr="00BB51BB"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  <w:t xml:space="preserve">Are there any </w:t>
            </w:r>
            <w:r w:rsidR="00677828" w:rsidRPr="00BB51BB"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  <w:t xml:space="preserve">factors that would </w:t>
            </w:r>
            <w:r w:rsidRPr="00BB51BB"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  <w:t>risk</w:t>
            </w:r>
            <w:r w:rsidR="00677828" w:rsidRPr="00BB51BB"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  <w:t xml:space="preserve"> or negatively impact the sustainability of </w:t>
            </w:r>
            <w:r w:rsidR="005B6EC4" w:rsidRPr="00BB51BB"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  <w:t>this model of telehealth</w:t>
            </w:r>
            <w:r w:rsidRPr="00BB51BB"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  <w:t>?</w:t>
            </w:r>
          </w:p>
          <w:p w14:paraId="1A942A3A" w14:textId="7EEE22AC" w:rsidR="00322205" w:rsidRPr="00BB51BB" w:rsidRDefault="00322205" w:rsidP="6492B4D6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 w:line="276" w:lineRule="auto"/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</w:pPr>
            <w:r w:rsidRPr="00BB51BB">
              <w:rPr>
                <w:rStyle w:val="normaltextrun"/>
                <w:rFonts w:asciiTheme="minorHAnsi" w:hAnsiTheme="minorHAnsi" w:cstheme="minorBidi"/>
                <w:sz w:val="20"/>
                <w:szCs w:val="20"/>
              </w:rPr>
              <w:t>Can you see the role of artificial intelligence in telehealth?</w:t>
            </w:r>
          </w:p>
        </w:tc>
      </w:tr>
      <w:tr w:rsidR="00372256" w:rsidRPr="00BB51BB" w14:paraId="26CB35E8" w14:textId="77777777" w:rsidTr="5290EEE3">
        <w:tc>
          <w:tcPr>
            <w:tcW w:w="9351" w:type="dxa"/>
          </w:tcPr>
          <w:p w14:paraId="0DCF337C" w14:textId="77777777" w:rsidR="00372256" w:rsidRPr="00BB51BB" w:rsidRDefault="00372256" w:rsidP="00372256">
            <w:pPr>
              <w:pStyle w:val="paragraph"/>
              <w:spacing w:before="0" w:beforeAutospacing="0" w:after="0" w:afterAutospacing="0" w:line="276" w:lineRule="auto"/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B51BB"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</w:rPr>
              <w:t>Asynchronous telehealth</w:t>
            </w:r>
          </w:p>
          <w:p w14:paraId="74096095" w14:textId="769C0241" w:rsidR="00372256" w:rsidRPr="00BB51BB" w:rsidRDefault="00372256" w:rsidP="00372256">
            <w:pPr>
              <w:pStyle w:val="paragraph"/>
              <w:spacing w:before="0" w:beforeAutospacing="0" w:after="0" w:afterAutospacing="0" w:line="276" w:lineRule="auto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 xml:space="preserve">Asynchronous telehealth is the process whereby </w:t>
            </w:r>
            <w:r w:rsidR="009F2113"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communication between practitioners is not live</w:t>
            </w:r>
            <w:r w:rsidR="00237ACF"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 xml:space="preserve">, and clinical records can be </w:t>
            </w:r>
            <w:r w:rsidR="008217CB"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 xml:space="preserve">forwarded and reviewed </w:t>
            </w:r>
            <w:proofErr w:type="gramStart"/>
            <w:r w:rsidR="008217CB"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at a later time</w:t>
            </w:r>
            <w:proofErr w:type="gramEnd"/>
            <w:r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.</w:t>
            </w:r>
            <w:r w:rsidR="004122DC"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4122DC" w:rsidRPr="00BB51BB" w14:paraId="5924469E" w14:textId="77777777" w:rsidTr="5290EEE3">
        <w:tc>
          <w:tcPr>
            <w:tcW w:w="9351" w:type="dxa"/>
          </w:tcPr>
          <w:p w14:paraId="407C0629" w14:textId="3AA1519A" w:rsidR="00F36E52" w:rsidRPr="00BB51BB" w:rsidRDefault="00F36E52" w:rsidP="004122DC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 w:line="276" w:lineRule="auto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BB51BB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Have you used asynchronous telehealth before? Tell me about your experience with it.</w:t>
            </w:r>
          </w:p>
          <w:p w14:paraId="145519DB" w14:textId="7FF48224" w:rsidR="00F36E52" w:rsidRPr="00BB51BB" w:rsidRDefault="00F36E52" w:rsidP="00F36E52">
            <w:pPr>
              <w:pStyle w:val="ListParagraph"/>
              <w:numPr>
                <w:ilvl w:val="0"/>
                <w:numId w:val="4"/>
              </w:numPr>
              <w:spacing w:after="160" w:line="259" w:lineRule="auto"/>
              <w:rPr>
                <w:rStyle w:val="normaltextrun"/>
                <w:rFonts w:eastAsia="Times New Roman" w:cstheme="minorHAnsi"/>
                <w:sz w:val="20"/>
                <w:szCs w:val="20"/>
                <w:lang w:eastAsia="en-AU"/>
              </w:rPr>
            </w:pPr>
            <w:r w:rsidRPr="00BB51BB">
              <w:rPr>
                <w:rStyle w:val="normaltextrun"/>
                <w:rFonts w:cstheme="minorHAnsi"/>
                <w:sz w:val="20"/>
                <w:szCs w:val="20"/>
              </w:rPr>
              <w:t xml:space="preserve">If no: </w:t>
            </w:r>
            <w:r w:rsidRPr="00BB51BB">
              <w:rPr>
                <w:rStyle w:val="normaltextrun"/>
                <w:rFonts w:eastAsia="Times New Roman" w:cstheme="minorHAnsi"/>
                <w:sz w:val="20"/>
                <w:szCs w:val="20"/>
                <w:lang w:eastAsia="en-AU"/>
              </w:rPr>
              <w:t>Is asynchronous telehealth a model that you would consider using?</w:t>
            </w:r>
          </w:p>
          <w:p w14:paraId="3F41C4B6" w14:textId="3B8009A5" w:rsidR="004122DC" w:rsidRPr="00BB51BB" w:rsidRDefault="00322205" w:rsidP="00F26B1C">
            <w:pPr>
              <w:pStyle w:val="ListParagraph"/>
              <w:rPr>
                <w:rStyle w:val="normaltextrun"/>
                <w:rFonts w:cstheme="minorHAnsi"/>
                <w:sz w:val="20"/>
                <w:szCs w:val="20"/>
              </w:rPr>
            </w:pPr>
            <w:r w:rsidRPr="00BB51BB">
              <w:rPr>
                <w:rStyle w:val="normaltextrun"/>
                <w:rFonts w:cstheme="minorHAnsi"/>
                <w:sz w:val="20"/>
                <w:szCs w:val="20"/>
              </w:rPr>
              <w:t>What are the perceived benefits or challenges to asynchronous telehealth?</w:t>
            </w:r>
          </w:p>
        </w:tc>
      </w:tr>
    </w:tbl>
    <w:p w14:paraId="41720650" w14:textId="77777777" w:rsidR="00EB32CE" w:rsidRPr="00BB51BB" w:rsidRDefault="00EB32CE" w:rsidP="0024635C">
      <w:pPr>
        <w:pStyle w:val="paragraph"/>
        <w:spacing w:before="0" w:beforeAutospacing="0" w:after="0" w:afterAutospacing="0" w:line="276" w:lineRule="auto"/>
        <w:rPr>
          <w:rStyle w:val="normaltextrun"/>
          <w:rFonts w:asciiTheme="minorHAnsi" w:hAnsiTheme="minorHAnsi" w:cstheme="minorHAnsi"/>
          <w:sz w:val="20"/>
          <w:szCs w:val="20"/>
        </w:rPr>
      </w:pPr>
    </w:p>
    <w:p w14:paraId="5AEB3A1E" w14:textId="7E508D95" w:rsidR="002C6807" w:rsidRPr="00BB51BB" w:rsidRDefault="00E42130" w:rsidP="00602398">
      <w:pPr>
        <w:spacing w:line="276" w:lineRule="auto"/>
        <w:rPr>
          <w:rStyle w:val="normaltextrun"/>
          <w:rFonts w:cstheme="minorHAnsi"/>
          <w:sz w:val="20"/>
          <w:szCs w:val="20"/>
        </w:rPr>
      </w:pPr>
      <w:r w:rsidRPr="00BB51BB">
        <w:rPr>
          <w:rStyle w:val="normaltextrun"/>
          <w:rFonts w:cstheme="minorHAnsi"/>
          <w:sz w:val="20"/>
          <w:szCs w:val="20"/>
        </w:rPr>
        <w:t>Is there anything that you would like to add, that we haven’t covered?</w:t>
      </w:r>
    </w:p>
    <w:p w14:paraId="11FD9079" w14:textId="541E05B4" w:rsidR="00326EFB" w:rsidRPr="00BB51BB" w:rsidRDefault="002C6807" w:rsidP="00AD70FD">
      <w:pPr>
        <w:spacing w:line="276" w:lineRule="auto"/>
        <w:rPr>
          <w:rStyle w:val="normaltextrun"/>
          <w:rFonts w:cstheme="minorHAnsi"/>
          <w:sz w:val="20"/>
          <w:szCs w:val="20"/>
        </w:rPr>
      </w:pPr>
      <w:r w:rsidRPr="00BB51BB">
        <w:rPr>
          <w:rStyle w:val="normaltextrun"/>
          <w:rFonts w:cstheme="minorHAnsi"/>
          <w:sz w:val="20"/>
          <w:szCs w:val="20"/>
        </w:rPr>
        <w:t>Thank you for contributing to this important research – your contribution is very much appreciated.</w:t>
      </w:r>
    </w:p>
    <w:sectPr w:rsidR="00326EFB" w:rsidRPr="00BB51BB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7EB18E" w14:textId="77777777" w:rsidR="00CB49F8" w:rsidRDefault="00CB49F8" w:rsidP="00F738F5">
      <w:pPr>
        <w:spacing w:after="0" w:line="240" w:lineRule="auto"/>
      </w:pPr>
      <w:r>
        <w:separator/>
      </w:r>
    </w:p>
  </w:endnote>
  <w:endnote w:type="continuationSeparator" w:id="0">
    <w:p w14:paraId="0CDC0BBE" w14:textId="77777777" w:rsidR="00CB49F8" w:rsidRDefault="00CB49F8" w:rsidP="00F738F5">
      <w:pPr>
        <w:spacing w:after="0" w:line="240" w:lineRule="auto"/>
      </w:pPr>
      <w:r>
        <w:continuationSeparator/>
      </w:r>
    </w:p>
  </w:endnote>
  <w:endnote w:type="continuationNotice" w:id="1">
    <w:p w14:paraId="569D8963" w14:textId="77777777" w:rsidR="00CB49F8" w:rsidRDefault="00CB49F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0779EE" w14:textId="77777777" w:rsidR="00CB49F8" w:rsidRDefault="00CB49F8" w:rsidP="00F738F5">
      <w:pPr>
        <w:spacing w:after="0" w:line="240" w:lineRule="auto"/>
      </w:pPr>
      <w:r>
        <w:separator/>
      </w:r>
    </w:p>
  </w:footnote>
  <w:footnote w:type="continuationSeparator" w:id="0">
    <w:p w14:paraId="0814E4FE" w14:textId="77777777" w:rsidR="00CB49F8" w:rsidRDefault="00CB49F8" w:rsidP="00F738F5">
      <w:pPr>
        <w:spacing w:after="0" w:line="240" w:lineRule="auto"/>
      </w:pPr>
      <w:r>
        <w:continuationSeparator/>
      </w:r>
    </w:p>
  </w:footnote>
  <w:footnote w:type="continuationNotice" w:id="1">
    <w:p w14:paraId="671F08B8" w14:textId="77777777" w:rsidR="00CB49F8" w:rsidRDefault="00CB49F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5290EEE3" w14:paraId="0E8D4318" w14:textId="77777777" w:rsidTr="5290EEE3">
      <w:trPr>
        <w:trHeight w:val="300"/>
      </w:trPr>
      <w:tc>
        <w:tcPr>
          <w:tcW w:w="3005" w:type="dxa"/>
        </w:tcPr>
        <w:p w14:paraId="00763BA4" w14:textId="6A2A44C9" w:rsidR="5290EEE3" w:rsidRDefault="5290EEE3" w:rsidP="5290EEE3">
          <w:pPr>
            <w:pStyle w:val="Header"/>
            <w:ind w:left="-115"/>
          </w:pPr>
        </w:p>
      </w:tc>
      <w:tc>
        <w:tcPr>
          <w:tcW w:w="3005" w:type="dxa"/>
        </w:tcPr>
        <w:p w14:paraId="7656118F" w14:textId="1AB9556E" w:rsidR="5290EEE3" w:rsidRDefault="5290EEE3" w:rsidP="5290EEE3">
          <w:pPr>
            <w:pStyle w:val="Header"/>
            <w:jc w:val="center"/>
          </w:pPr>
        </w:p>
      </w:tc>
      <w:tc>
        <w:tcPr>
          <w:tcW w:w="3005" w:type="dxa"/>
        </w:tcPr>
        <w:p w14:paraId="3933193E" w14:textId="2C5B9C51" w:rsidR="5290EEE3" w:rsidRDefault="5290EEE3" w:rsidP="5290EEE3">
          <w:pPr>
            <w:pStyle w:val="Header"/>
            <w:ind w:right="-115"/>
            <w:jc w:val="right"/>
          </w:pPr>
        </w:p>
      </w:tc>
    </w:tr>
  </w:tbl>
  <w:p w14:paraId="625C9FB1" w14:textId="6C4D6731" w:rsidR="5290EEE3" w:rsidRDefault="5290EEE3" w:rsidP="5290EEE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431259"/>
    <w:multiLevelType w:val="hybridMultilevel"/>
    <w:tmpl w:val="EC3E95F4"/>
    <w:lvl w:ilvl="0" w:tplc="94364A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4B2409"/>
    <w:multiLevelType w:val="hybridMultilevel"/>
    <w:tmpl w:val="666A4CF8"/>
    <w:lvl w:ilvl="0" w:tplc="FC08706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9E6A7D"/>
    <w:multiLevelType w:val="hybridMultilevel"/>
    <w:tmpl w:val="62BC3E2E"/>
    <w:lvl w:ilvl="0" w:tplc="F2680DD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F76811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0F0A8D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228E5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728206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9347FE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2A23DD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D6654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9E492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F5553D"/>
    <w:multiLevelType w:val="hybridMultilevel"/>
    <w:tmpl w:val="BC98ACC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1F3F67"/>
    <w:multiLevelType w:val="hybridMultilevel"/>
    <w:tmpl w:val="76A634B8"/>
    <w:lvl w:ilvl="0" w:tplc="2B0E06C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267E7F"/>
    <w:multiLevelType w:val="hybridMultilevel"/>
    <w:tmpl w:val="CFDCD1C6"/>
    <w:lvl w:ilvl="0" w:tplc="22100D5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DB98D80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75447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E502D6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16EF80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6A019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E4C142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7BC0A8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15C207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1AF0DB0"/>
    <w:multiLevelType w:val="hybridMultilevel"/>
    <w:tmpl w:val="FFE00362"/>
    <w:lvl w:ilvl="0" w:tplc="4A5E760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773C98E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9B0AA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2C801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D961EF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972EA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026D74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D10A4E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0A674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9031027">
    <w:abstractNumId w:val="5"/>
  </w:num>
  <w:num w:numId="2" w16cid:durableId="248927072">
    <w:abstractNumId w:val="2"/>
  </w:num>
  <w:num w:numId="3" w16cid:durableId="1195384231">
    <w:abstractNumId w:val="3"/>
  </w:num>
  <w:num w:numId="4" w16cid:durableId="716051282">
    <w:abstractNumId w:val="6"/>
  </w:num>
  <w:num w:numId="5" w16cid:durableId="905526999">
    <w:abstractNumId w:val="1"/>
  </w:num>
  <w:num w:numId="6" w16cid:durableId="242645115">
    <w:abstractNumId w:val="0"/>
  </w:num>
  <w:num w:numId="7" w16cid:durableId="60129955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010"/>
    <w:rsid w:val="0000205E"/>
    <w:rsid w:val="00005425"/>
    <w:rsid w:val="000100F2"/>
    <w:rsid w:val="00017BF2"/>
    <w:rsid w:val="000731F6"/>
    <w:rsid w:val="00082A20"/>
    <w:rsid w:val="000844C5"/>
    <w:rsid w:val="00085027"/>
    <w:rsid w:val="00094A69"/>
    <w:rsid w:val="000A3A36"/>
    <w:rsid w:val="000A5081"/>
    <w:rsid w:val="000B46A7"/>
    <w:rsid w:val="000D49B3"/>
    <w:rsid w:val="000E2A40"/>
    <w:rsid w:val="000E3434"/>
    <w:rsid w:val="000E37FF"/>
    <w:rsid w:val="000E641E"/>
    <w:rsid w:val="000F533B"/>
    <w:rsid w:val="000F7520"/>
    <w:rsid w:val="00101D48"/>
    <w:rsid w:val="0013300E"/>
    <w:rsid w:val="00144208"/>
    <w:rsid w:val="00160A57"/>
    <w:rsid w:val="001724B6"/>
    <w:rsid w:val="0018425F"/>
    <w:rsid w:val="001C0CC2"/>
    <w:rsid w:val="001E42B3"/>
    <w:rsid w:val="001F1E4C"/>
    <w:rsid w:val="001F27A5"/>
    <w:rsid w:val="00217CA9"/>
    <w:rsid w:val="00220A29"/>
    <w:rsid w:val="002241E8"/>
    <w:rsid w:val="00235B18"/>
    <w:rsid w:val="00237ACF"/>
    <w:rsid w:val="0024635C"/>
    <w:rsid w:val="002574C6"/>
    <w:rsid w:val="002612F5"/>
    <w:rsid w:val="00266971"/>
    <w:rsid w:val="00297453"/>
    <w:rsid w:val="002A6D6D"/>
    <w:rsid w:val="002C0F3F"/>
    <w:rsid w:val="002C6807"/>
    <w:rsid w:val="002C6EAE"/>
    <w:rsid w:val="002D17A3"/>
    <w:rsid w:val="00302147"/>
    <w:rsid w:val="003161CA"/>
    <w:rsid w:val="00316E2E"/>
    <w:rsid w:val="00322205"/>
    <w:rsid w:val="00326EFB"/>
    <w:rsid w:val="00327C40"/>
    <w:rsid w:val="00354ED8"/>
    <w:rsid w:val="00372256"/>
    <w:rsid w:val="003821A9"/>
    <w:rsid w:val="00396D0A"/>
    <w:rsid w:val="003B5D33"/>
    <w:rsid w:val="003C72A5"/>
    <w:rsid w:val="003E6402"/>
    <w:rsid w:val="003F5426"/>
    <w:rsid w:val="004122DC"/>
    <w:rsid w:val="004155FF"/>
    <w:rsid w:val="00420782"/>
    <w:rsid w:val="00425B79"/>
    <w:rsid w:val="00427112"/>
    <w:rsid w:val="00427B0D"/>
    <w:rsid w:val="00441881"/>
    <w:rsid w:val="0044366D"/>
    <w:rsid w:val="00470668"/>
    <w:rsid w:val="00473018"/>
    <w:rsid w:val="004748B0"/>
    <w:rsid w:val="004929BC"/>
    <w:rsid w:val="004B04F7"/>
    <w:rsid w:val="004B5D52"/>
    <w:rsid w:val="004D59A9"/>
    <w:rsid w:val="004D7201"/>
    <w:rsid w:val="004E3154"/>
    <w:rsid w:val="004E40A9"/>
    <w:rsid w:val="004E64DB"/>
    <w:rsid w:val="004F0BB4"/>
    <w:rsid w:val="004F5FE5"/>
    <w:rsid w:val="00501D3C"/>
    <w:rsid w:val="005353A1"/>
    <w:rsid w:val="005523EE"/>
    <w:rsid w:val="00574AF1"/>
    <w:rsid w:val="005B6EC4"/>
    <w:rsid w:val="005C21FC"/>
    <w:rsid w:val="00602398"/>
    <w:rsid w:val="00615F2C"/>
    <w:rsid w:val="006238B2"/>
    <w:rsid w:val="0062622D"/>
    <w:rsid w:val="00634F7F"/>
    <w:rsid w:val="00635846"/>
    <w:rsid w:val="006564D8"/>
    <w:rsid w:val="0066295E"/>
    <w:rsid w:val="0066400D"/>
    <w:rsid w:val="0066473C"/>
    <w:rsid w:val="00665464"/>
    <w:rsid w:val="00677828"/>
    <w:rsid w:val="00680982"/>
    <w:rsid w:val="00684ECD"/>
    <w:rsid w:val="00686763"/>
    <w:rsid w:val="00694337"/>
    <w:rsid w:val="006A3086"/>
    <w:rsid w:val="006A4274"/>
    <w:rsid w:val="006C1011"/>
    <w:rsid w:val="006D24E5"/>
    <w:rsid w:val="006D5931"/>
    <w:rsid w:val="006E43B2"/>
    <w:rsid w:val="006E6F7B"/>
    <w:rsid w:val="006F105E"/>
    <w:rsid w:val="00717782"/>
    <w:rsid w:val="00723560"/>
    <w:rsid w:val="00771CB1"/>
    <w:rsid w:val="007905CB"/>
    <w:rsid w:val="00796352"/>
    <w:rsid w:val="007C0696"/>
    <w:rsid w:val="007E4C0A"/>
    <w:rsid w:val="00810534"/>
    <w:rsid w:val="008141AB"/>
    <w:rsid w:val="00817A4D"/>
    <w:rsid w:val="008217CB"/>
    <w:rsid w:val="008255D3"/>
    <w:rsid w:val="00826ABB"/>
    <w:rsid w:val="0085734C"/>
    <w:rsid w:val="0086194D"/>
    <w:rsid w:val="00862F24"/>
    <w:rsid w:val="00864773"/>
    <w:rsid w:val="0089645B"/>
    <w:rsid w:val="008A659A"/>
    <w:rsid w:val="008C68AF"/>
    <w:rsid w:val="008D55A9"/>
    <w:rsid w:val="008E2BAC"/>
    <w:rsid w:val="00902810"/>
    <w:rsid w:val="00907C37"/>
    <w:rsid w:val="0091639C"/>
    <w:rsid w:val="009224DD"/>
    <w:rsid w:val="00926315"/>
    <w:rsid w:val="009352E5"/>
    <w:rsid w:val="009446E6"/>
    <w:rsid w:val="0096602F"/>
    <w:rsid w:val="0097177F"/>
    <w:rsid w:val="0097344E"/>
    <w:rsid w:val="00985DA3"/>
    <w:rsid w:val="009C2BC3"/>
    <w:rsid w:val="009D10A0"/>
    <w:rsid w:val="009D662B"/>
    <w:rsid w:val="009E1601"/>
    <w:rsid w:val="009F2113"/>
    <w:rsid w:val="00A0429D"/>
    <w:rsid w:val="00A10B7D"/>
    <w:rsid w:val="00A14E2F"/>
    <w:rsid w:val="00A159CA"/>
    <w:rsid w:val="00A16965"/>
    <w:rsid w:val="00A2194B"/>
    <w:rsid w:val="00A35C9D"/>
    <w:rsid w:val="00A613AB"/>
    <w:rsid w:val="00A77B0A"/>
    <w:rsid w:val="00AB21A8"/>
    <w:rsid w:val="00AD70FD"/>
    <w:rsid w:val="00AE22E0"/>
    <w:rsid w:val="00AE4278"/>
    <w:rsid w:val="00AF62D7"/>
    <w:rsid w:val="00B009FB"/>
    <w:rsid w:val="00B37510"/>
    <w:rsid w:val="00B56577"/>
    <w:rsid w:val="00B62425"/>
    <w:rsid w:val="00B74E83"/>
    <w:rsid w:val="00B94B49"/>
    <w:rsid w:val="00BA41A6"/>
    <w:rsid w:val="00BB51BB"/>
    <w:rsid w:val="00BC1E95"/>
    <w:rsid w:val="00BD3A18"/>
    <w:rsid w:val="00C15883"/>
    <w:rsid w:val="00C3466E"/>
    <w:rsid w:val="00C47010"/>
    <w:rsid w:val="00C47A64"/>
    <w:rsid w:val="00C52A47"/>
    <w:rsid w:val="00C62E72"/>
    <w:rsid w:val="00C71C17"/>
    <w:rsid w:val="00C87AC3"/>
    <w:rsid w:val="00C918FE"/>
    <w:rsid w:val="00CB49F8"/>
    <w:rsid w:val="00CC11EF"/>
    <w:rsid w:val="00CD1044"/>
    <w:rsid w:val="00CD2B1A"/>
    <w:rsid w:val="00CD2BC1"/>
    <w:rsid w:val="00D06A4F"/>
    <w:rsid w:val="00D17BC3"/>
    <w:rsid w:val="00D21CA7"/>
    <w:rsid w:val="00D22985"/>
    <w:rsid w:val="00D331B3"/>
    <w:rsid w:val="00D62B54"/>
    <w:rsid w:val="00D655F3"/>
    <w:rsid w:val="00D710C5"/>
    <w:rsid w:val="00D8210A"/>
    <w:rsid w:val="00DB4458"/>
    <w:rsid w:val="00E13540"/>
    <w:rsid w:val="00E14252"/>
    <w:rsid w:val="00E219AE"/>
    <w:rsid w:val="00E310BB"/>
    <w:rsid w:val="00E42130"/>
    <w:rsid w:val="00E45412"/>
    <w:rsid w:val="00E547B8"/>
    <w:rsid w:val="00E55883"/>
    <w:rsid w:val="00E6490F"/>
    <w:rsid w:val="00E649DD"/>
    <w:rsid w:val="00E661C6"/>
    <w:rsid w:val="00E70301"/>
    <w:rsid w:val="00E81375"/>
    <w:rsid w:val="00E95AA5"/>
    <w:rsid w:val="00EA19E2"/>
    <w:rsid w:val="00EB1766"/>
    <w:rsid w:val="00EB32CE"/>
    <w:rsid w:val="00EB496F"/>
    <w:rsid w:val="00EC24C5"/>
    <w:rsid w:val="00ED4C17"/>
    <w:rsid w:val="00F02228"/>
    <w:rsid w:val="00F06AE2"/>
    <w:rsid w:val="00F10727"/>
    <w:rsid w:val="00F21A74"/>
    <w:rsid w:val="00F2445A"/>
    <w:rsid w:val="00F26B1C"/>
    <w:rsid w:val="00F36E52"/>
    <w:rsid w:val="00F5173E"/>
    <w:rsid w:val="00F542DA"/>
    <w:rsid w:val="00F55DBD"/>
    <w:rsid w:val="00F652FE"/>
    <w:rsid w:val="00F738F5"/>
    <w:rsid w:val="00FA465A"/>
    <w:rsid w:val="00FC2A62"/>
    <w:rsid w:val="00FC3775"/>
    <w:rsid w:val="00FE3153"/>
    <w:rsid w:val="00FE7AC8"/>
    <w:rsid w:val="00FF16AB"/>
    <w:rsid w:val="00FF27EC"/>
    <w:rsid w:val="01CBE0A6"/>
    <w:rsid w:val="069C07C8"/>
    <w:rsid w:val="0B7123E8"/>
    <w:rsid w:val="0DFA8F55"/>
    <w:rsid w:val="11542D2C"/>
    <w:rsid w:val="11EC6848"/>
    <w:rsid w:val="12E831CD"/>
    <w:rsid w:val="17DEF445"/>
    <w:rsid w:val="1A07529E"/>
    <w:rsid w:val="1AB3DC58"/>
    <w:rsid w:val="208E3A74"/>
    <w:rsid w:val="29F0EDA1"/>
    <w:rsid w:val="2C871AEF"/>
    <w:rsid w:val="313C720D"/>
    <w:rsid w:val="3226482C"/>
    <w:rsid w:val="330E3ED6"/>
    <w:rsid w:val="34BD7CA7"/>
    <w:rsid w:val="3A38FC0C"/>
    <w:rsid w:val="3A55DAB6"/>
    <w:rsid w:val="3B6B056B"/>
    <w:rsid w:val="3EFC2E1B"/>
    <w:rsid w:val="40F0EBAB"/>
    <w:rsid w:val="46F646C1"/>
    <w:rsid w:val="475FF8CE"/>
    <w:rsid w:val="4DF8CFB6"/>
    <w:rsid w:val="4ECC1D45"/>
    <w:rsid w:val="4F88753F"/>
    <w:rsid w:val="4FFFF3C7"/>
    <w:rsid w:val="528113A8"/>
    <w:rsid w:val="5290EEE3"/>
    <w:rsid w:val="56DDC54E"/>
    <w:rsid w:val="572E0F31"/>
    <w:rsid w:val="5821338D"/>
    <w:rsid w:val="5AECE71E"/>
    <w:rsid w:val="6492B4D6"/>
    <w:rsid w:val="69FFF23B"/>
    <w:rsid w:val="6B409748"/>
    <w:rsid w:val="6E86DEF5"/>
    <w:rsid w:val="71CC0202"/>
    <w:rsid w:val="7707A34F"/>
    <w:rsid w:val="7C971CD9"/>
    <w:rsid w:val="7CEB9085"/>
    <w:rsid w:val="7D622F9A"/>
    <w:rsid w:val="7DBC7A95"/>
    <w:rsid w:val="7EC1D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43405"/>
  <w15:chartTrackingRefBased/>
  <w15:docId w15:val="{53E3351A-8B1F-429D-ADCB-4A8E83BCA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7B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017B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ormaltextrun">
    <w:name w:val="normaltextrun"/>
    <w:basedOn w:val="DefaultParagraphFont"/>
    <w:rsid w:val="00017BF2"/>
  </w:style>
  <w:style w:type="paragraph" w:styleId="ListParagraph">
    <w:name w:val="List Paragraph"/>
    <w:basedOn w:val="Normal"/>
    <w:uiPriority w:val="34"/>
    <w:qFormat/>
    <w:rsid w:val="00017BF2"/>
    <w:pPr>
      <w:ind w:left="720"/>
      <w:contextualSpacing/>
    </w:pPr>
  </w:style>
  <w:style w:type="table" w:styleId="TableGrid">
    <w:name w:val="Table Grid"/>
    <w:basedOn w:val="TableNormal"/>
    <w:uiPriority w:val="99"/>
    <w:rsid w:val="00017BF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F738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38F5"/>
  </w:style>
  <w:style w:type="paragraph" w:styleId="Footer">
    <w:name w:val="footer"/>
    <w:basedOn w:val="Normal"/>
    <w:link w:val="FooterChar"/>
    <w:uiPriority w:val="99"/>
    <w:unhideWhenUsed/>
    <w:rsid w:val="00F738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38F5"/>
  </w:style>
  <w:style w:type="paragraph" w:styleId="Revision">
    <w:name w:val="Revision"/>
    <w:hidden/>
    <w:uiPriority w:val="99"/>
    <w:semiHidden/>
    <w:rsid w:val="00C918F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2</Pages>
  <Words>915</Words>
  <Characters>5221</Characters>
  <Application>Microsoft Office Word</Application>
  <DocSecurity>0</DocSecurity>
  <Lines>43</Lines>
  <Paragraphs>12</Paragraphs>
  <ScaleCrop>false</ScaleCrop>
  <Company/>
  <LinksUpToDate>false</LinksUpToDate>
  <CharactersWithSpaces>6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Jingyi Chen</cp:lastModifiedBy>
  <cp:revision>209</cp:revision>
  <cp:lastPrinted>2024-11-20T06:58:00Z</cp:lastPrinted>
  <dcterms:created xsi:type="dcterms:W3CDTF">2023-10-17T20:13:00Z</dcterms:created>
  <dcterms:modified xsi:type="dcterms:W3CDTF">2025-10-31T08:43:00Z</dcterms:modified>
</cp:coreProperties>
</file>